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EFA5F" w14:textId="6919D66A" w:rsidR="00560A33" w:rsidRPr="00BC2105" w:rsidRDefault="009647B3">
      <w:pPr>
        <w:rPr>
          <w:sz w:val="24"/>
          <w:szCs w:val="28"/>
        </w:rPr>
      </w:pPr>
      <w:r w:rsidRPr="00BC2105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070D68" w:rsidRPr="00BC2105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BC2105">
        <w:rPr>
          <w:rFonts w:ascii="Times New Roman" w:hAnsi="Times New Roman" w:cs="Times New Roman"/>
          <w:sz w:val="24"/>
          <w:szCs w:val="28"/>
        </w:rPr>
        <w:t xml:space="preserve"> The baseline information about the survival analysis and antibiotics use in included studies</w:t>
      </w:r>
    </w:p>
    <w:tbl>
      <w:tblPr>
        <w:tblW w:w="16160" w:type="dxa"/>
        <w:tblInd w:w="-284" w:type="dxa"/>
        <w:tblLook w:val="04A0" w:firstRow="1" w:lastRow="0" w:firstColumn="1" w:lastColumn="0" w:noHBand="0" w:noVBand="1"/>
      </w:tblPr>
      <w:tblGrid>
        <w:gridCol w:w="1588"/>
        <w:gridCol w:w="3544"/>
        <w:gridCol w:w="3685"/>
        <w:gridCol w:w="3686"/>
        <w:gridCol w:w="2038"/>
        <w:gridCol w:w="1619"/>
      </w:tblGrid>
      <w:tr w:rsidR="009647B3" w:rsidRPr="00560A33" w14:paraId="2930567E" w14:textId="77777777" w:rsidTr="00D84DD6">
        <w:trPr>
          <w:trHeight w:val="780"/>
        </w:trPr>
        <w:tc>
          <w:tcPr>
            <w:tcW w:w="15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CFEFA74" w14:textId="77777777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35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CDADB8E" w14:textId="77777777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variates of multivariate analysis for OS and PFS</w:t>
            </w:r>
          </w:p>
        </w:tc>
        <w:tc>
          <w:tcPr>
            <w:tcW w:w="36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3259EE4" w14:textId="085920C6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eason for </w:t>
            </w:r>
            <w:r w:rsidR="00D84D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="00D84DD6" w:rsidRPr="00D84D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ibiotics</w:t>
            </w:r>
          </w:p>
        </w:tc>
        <w:tc>
          <w:tcPr>
            <w:tcW w:w="36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54D7588" w14:textId="42E48AC0" w:rsidR="00560A33" w:rsidRPr="00560A33" w:rsidRDefault="00D2736B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pe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f </w:t>
            </w:r>
            <w:r w:rsidR="00D84D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="00D84DD6" w:rsidRPr="00D84D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ibiotics</w:t>
            </w:r>
          </w:p>
        </w:tc>
        <w:tc>
          <w:tcPr>
            <w:tcW w:w="20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FB47134" w14:textId="7BDF2559" w:rsidR="00A907FB" w:rsidRPr="00A907FB" w:rsidRDefault="00A907FB" w:rsidP="00A907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A907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ming of </w:t>
            </w:r>
            <w:r w:rsidR="00D84D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="00D84DD6" w:rsidRPr="00D84D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ibiotics</w:t>
            </w:r>
          </w:p>
          <w:p w14:paraId="77A2C10A" w14:textId="0867A6F2" w:rsidR="00560A33" w:rsidRPr="00560A33" w:rsidRDefault="00A907FB" w:rsidP="00A907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07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161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9D48648" w14:textId="583AD5A3" w:rsidR="00560A33" w:rsidRPr="00560A33" w:rsidRDefault="00D84DD6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D84DD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ibiotics</w:t>
            </w:r>
            <w:r w:rsidR="00560A33"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edian) duration (days)</w:t>
            </w:r>
          </w:p>
        </w:tc>
      </w:tr>
      <w:tr w:rsidR="009647B3" w:rsidRPr="00560A33" w14:paraId="12611FCA" w14:textId="77777777" w:rsidTr="00D84DD6">
        <w:trPr>
          <w:trHeight w:val="1890"/>
        </w:trPr>
        <w:tc>
          <w:tcPr>
            <w:tcW w:w="158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ED8D" w14:textId="77777777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ssas et al.</w:t>
            </w:r>
          </w:p>
        </w:tc>
        <w:tc>
          <w:tcPr>
            <w:tcW w:w="35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00287" w14:textId="553A49E8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nder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al etiology, CTP class, BCLC stage, ICI treatment, AFP</w:t>
            </w:r>
          </w:p>
        </w:tc>
        <w:tc>
          <w:tcPr>
            <w:tcW w:w="36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D9BF" w14:textId="746E3645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mpirical-unclear source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eumonia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inary tract infections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stro-intestinal infections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se and throat infections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cephalopaty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ntal infections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in infections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e-TACE (transarterial chemoembolization) prophylaxis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od borne/septicaemia</w:t>
            </w:r>
          </w:p>
        </w:tc>
        <w:tc>
          <w:tcPr>
            <w:tcW w:w="368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5305" w14:textId="68859E61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eta-lactams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inolones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phalosporins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troimidazolem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fampicin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rolides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imethoprim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ycopeptides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rbapenems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inoglycosides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fonamides</w:t>
            </w:r>
          </w:p>
        </w:tc>
        <w:tc>
          <w:tcPr>
            <w:tcW w:w="203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D076" w14:textId="41555D11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in 30 days before and after beginning ICI</w:t>
            </w:r>
            <w:r w:rsidR="002C3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61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436B" w14:textId="77777777" w:rsidR="00560A33" w:rsidRPr="00560A33" w:rsidRDefault="00560A33" w:rsidP="00560A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 </w:t>
            </w:r>
          </w:p>
        </w:tc>
      </w:tr>
      <w:tr w:rsidR="009647B3" w:rsidRPr="00560A33" w14:paraId="1FB7D594" w14:textId="77777777" w:rsidTr="00D84DD6">
        <w:trPr>
          <w:trHeight w:val="14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3989" w14:textId="77777777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hn et al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1C9B" w14:textId="77777777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ariable analysis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25FF" w14:textId="22591335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temic antibiotics, which included broad spectrum cephalosporins or fluoroquinolones (13)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 n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-absorbable antibiotic rifaximin as a prophylaxis against hepatic encephalopathy (8).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9909C" w14:textId="02E02222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in 30 days before and after beginning ICI</w:t>
            </w:r>
            <w:r w:rsidR="002C3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9CDE" w14:textId="77777777" w:rsidR="00560A33" w:rsidRPr="00560A33" w:rsidRDefault="00560A33" w:rsidP="00560A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 </w:t>
            </w:r>
          </w:p>
        </w:tc>
      </w:tr>
      <w:tr w:rsidR="009647B3" w:rsidRPr="00560A33" w14:paraId="5410555A" w14:textId="77777777" w:rsidTr="00D84DD6">
        <w:trPr>
          <w:trHeight w:val="318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5BF1" w14:textId="77777777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ung et al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09D6" w14:textId="3DE2FF7F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nder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,</w:t>
            </w:r>
            <w:r w:rsidR="002C3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CI treatment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eatment history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cohol-related diseases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betes mellitus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pertension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chemic heart disease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ial fibrillation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ngestive heart failure, stroke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patic decompensation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use of cirrhosis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ednisolone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pirin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tins, PPIs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ior sorafenib/lenvatinib use, AFP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lirubin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kaline phosphatase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anine aminotransferase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partate aminotransferase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bumin, globulin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ternational normalized ratio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atelet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tinine, sodium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B360D" w14:textId="0194A1F6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ever of unknown cause or empirical use (35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eumonia (7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strointestinal bleeding (5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st-TACE (transarterial chemoembolization) fever (5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liary sepsis (4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pture HCC (3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llulitis (3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inary tract infection (3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arrhoea (2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atic encephalopathy (2),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ver abscess (2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ntaneous bacterial peritonitis (1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rombosed haemorrhoids (1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st-SIRT (selective internal radiation therapy) fever (1), transurethral resection of prostate (1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monella bacteremia (1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t-operative bile leak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56C5D" w14:textId="646A0083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enicillins (83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phaloporins (28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rolides (3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rbapenems (24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inolones (26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tracyclines (2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inoglycosides (4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troimidazoles (14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ycopeptides (3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ptrin (3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trofurantoin (1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fampicin (1)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aximin (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E4E1" w14:textId="6B8A145E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in 30 days before and after beginning ICI</w:t>
            </w:r>
            <w:r w:rsidR="002C3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7551" w14:textId="77777777" w:rsidR="00560A33" w:rsidRPr="00560A33" w:rsidRDefault="00560A33" w:rsidP="00560A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9647B3" w:rsidRPr="00560A33" w14:paraId="44D2B50B" w14:textId="77777777" w:rsidTr="00D84DD6">
        <w:trPr>
          <w:trHeight w:val="94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4EFD" w14:textId="77777777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lshammari et al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0BF6" w14:textId="77777777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ariable analys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C438" w14:textId="77777777" w:rsidR="00560A33" w:rsidRPr="00560A33" w:rsidRDefault="00560A33" w:rsidP="00560A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68BF" w14:textId="77777777" w:rsidR="00560A33" w:rsidRPr="00560A33" w:rsidRDefault="00560A33" w:rsidP="00560A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170A" w14:textId="2B3C45D3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in 14 days before and 28 days after beginning ICI</w:t>
            </w:r>
            <w:r w:rsidR="002C3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C88E" w14:textId="77777777" w:rsidR="00560A33" w:rsidRPr="00560A33" w:rsidRDefault="00560A33" w:rsidP="00560A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 </w:t>
            </w:r>
          </w:p>
        </w:tc>
      </w:tr>
      <w:tr w:rsidR="009647B3" w:rsidRPr="00560A33" w14:paraId="64820527" w14:textId="77777777" w:rsidTr="00D84DD6">
        <w:trPr>
          <w:trHeight w:val="136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4F72" w14:textId="77777777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_xj et al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CAA32" w14:textId="59CFA23E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nder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rgical history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cular invasion,</w:t>
            </w:r>
            <w:r w:rsidR="002C3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xtrahepatic metastases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ral etiology, </w:t>
            </w:r>
            <w:r w:rsidR="004F7F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tment line, ECOG, BCLC stage, AF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A1B93" w14:textId="57AB77C0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st-interventional fever and chills (9), </w:t>
            </w:r>
            <w:r w:rsidR="00216E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ver (4), </w:t>
            </w:r>
            <w:r w:rsidR="00216E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dominal infections (2), </w:t>
            </w:r>
            <w:r w:rsidR="00216E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per respiratory tract infections (1), </w:t>
            </w:r>
            <w:r w:rsidR="00216E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inary tract infections (1), </w:t>
            </w:r>
            <w:r w:rsidR="00216E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eventing leukopenia </w:t>
            </w:r>
            <w:r w:rsidR="00216E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ntion of infections (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0C752" w14:textId="407EF2C9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iperacillin sodium (7), </w:t>
            </w:r>
            <w:r w:rsidR="00216E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lbactam and </w:t>
            </w:r>
            <w:r w:rsidR="00216E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foperazone (3), </w:t>
            </w:r>
            <w:r w:rsidR="00216E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vofloxacin (3), </w:t>
            </w:r>
            <w:r w:rsidR="00216E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taxime </w:t>
            </w:r>
            <w:r w:rsidR="00216E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dium and </w:t>
            </w:r>
            <w:r w:rsidR="00216E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lbactam </w:t>
            </w:r>
            <w:r w:rsidR="00216E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dium (2), </w:t>
            </w:r>
            <w:r w:rsidR="00216E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yangtoubaona (2), </w:t>
            </w:r>
            <w:r w:rsidR="00216E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ipenem and </w:t>
            </w:r>
            <w:r w:rsidR="00216E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lastatin </w:t>
            </w:r>
            <w:r w:rsidR="00216E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ium (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B6471" w14:textId="424F7ACE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in 60 days before and after beginning ICI</w:t>
            </w:r>
            <w:r w:rsidR="002C3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F9BF" w14:textId="77777777" w:rsidR="00560A33" w:rsidRPr="00560A33" w:rsidRDefault="00560A33" w:rsidP="00560A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 </w:t>
            </w:r>
          </w:p>
        </w:tc>
      </w:tr>
      <w:tr w:rsidR="009647B3" w:rsidRPr="00560A33" w14:paraId="577A2800" w14:textId="77777777" w:rsidTr="00D84DD6">
        <w:trPr>
          <w:trHeight w:val="1120"/>
        </w:trPr>
        <w:tc>
          <w:tcPr>
            <w:tcW w:w="15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C912B" w14:textId="77777777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_q et al.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9FCF4" w14:textId="77777777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ariable analysi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1DA10DB" w14:textId="4A1F252D" w:rsidR="00560A33" w:rsidRPr="00560A33" w:rsidRDefault="00216E35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560A33"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eumonia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</w:t>
            </w:r>
            <w:r w:rsidR="00560A33"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per respiratory tract infections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</w:t>
            </w:r>
            <w:r w:rsidR="00560A33"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inary tract infections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="00560A33"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odstream infections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560A33"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rgery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="00560A33"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omplete bowel obstruction, etc.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570D5" w14:textId="77777777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lactams, β-Lactamaseinhibitors, quinolones, etc.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2867BF5" w14:textId="7E2711CA" w:rsidR="00560A33" w:rsidRPr="00560A33" w:rsidRDefault="00560A33" w:rsidP="00560A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in 60 days before and 30 days after beginning ICI</w:t>
            </w:r>
            <w:r w:rsidR="002C395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E6B61" w14:textId="77777777" w:rsidR="00560A33" w:rsidRPr="00560A33" w:rsidRDefault="00560A33" w:rsidP="00560A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0A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14</w:t>
            </w:r>
          </w:p>
        </w:tc>
      </w:tr>
    </w:tbl>
    <w:p w14:paraId="2B821A6F" w14:textId="699C8923" w:rsidR="000E5FD1" w:rsidRPr="00CC31E4" w:rsidRDefault="00FD03E4" w:rsidP="00FD03E4">
      <w:pPr>
        <w:widowControl/>
        <w:jc w:val="left"/>
        <w:rPr>
          <w:rFonts w:ascii="Times New Roman" w:eastAsia="等线" w:hAnsi="Times New Roman" w:cs="Times New Roman"/>
          <w:color w:val="FF0000"/>
          <w:kern w:val="0"/>
          <w:sz w:val="22"/>
        </w:rPr>
      </w:pPr>
      <w:r w:rsidRPr="00FD03E4">
        <w:rPr>
          <w:rFonts w:ascii="Times New Roman" w:eastAsia="等线" w:hAnsi="Times New Roman" w:cs="Times New Roman"/>
          <w:color w:val="000000"/>
          <w:kern w:val="0"/>
          <w:sz w:val="22"/>
        </w:rPr>
        <w:t>CTP</w:t>
      </w:r>
      <w:r w:rsidR="004F7F0A">
        <w:rPr>
          <w:rFonts w:ascii="Times New Roman" w:eastAsia="等线" w:hAnsi="Times New Roman" w:cs="Times New Roman" w:hint="eastAsia"/>
          <w:color w:val="000000"/>
          <w:kern w:val="0"/>
          <w:sz w:val="22"/>
        </w:rPr>
        <w:t>,</w:t>
      </w:r>
      <w:r w:rsidR="004F7F0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FD03E4">
        <w:rPr>
          <w:rFonts w:ascii="Times New Roman" w:eastAsia="等线" w:hAnsi="Times New Roman" w:cs="Times New Roman"/>
          <w:color w:val="000000"/>
          <w:kern w:val="0"/>
          <w:sz w:val="22"/>
        </w:rPr>
        <w:t>Child-Turcotte Pugh</w:t>
      </w:r>
      <w:r w:rsidR="004F7F0A">
        <w:rPr>
          <w:rFonts w:ascii="Times New Roman" w:eastAsia="等线" w:hAnsi="Times New Roman" w:cs="Times New Roman" w:hint="eastAsia"/>
          <w:color w:val="000000"/>
          <w:kern w:val="0"/>
          <w:sz w:val="22"/>
        </w:rPr>
        <w:t>;</w:t>
      </w:r>
      <w:r w:rsidR="004F7F0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FD03E4">
        <w:rPr>
          <w:rFonts w:ascii="Times New Roman" w:eastAsia="等线" w:hAnsi="Times New Roman" w:cs="Times New Roman"/>
          <w:color w:val="000000"/>
          <w:kern w:val="0"/>
          <w:sz w:val="22"/>
        </w:rPr>
        <w:t>BCLC</w:t>
      </w:r>
      <w:r w:rsidR="004F7F0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</w:t>
      </w:r>
      <w:r w:rsidRPr="00FD03E4">
        <w:rPr>
          <w:rFonts w:ascii="Times New Roman" w:eastAsia="等线" w:hAnsi="Times New Roman" w:cs="Times New Roman"/>
          <w:color w:val="000000"/>
          <w:kern w:val="0"/>
          <w:sz w:val="22"/>
        </w:rPr>
        <w:t>Barcelona clinic liver cancer</w:t>
      </w:r>
      <w:r w:rsidR="004F7F0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</w:t>
      </w:r>
      <w:r w:rsidRPr="00FD03E4">
        <w:rPr>
          <w:rFonts w:ascii="Times New Roman" w:eastAsia="等线" w:hAnsi="Times New Roman" w:cs="Times New Roman"/>
          <w:color w:val="000000"/>
          <w:kern w:val="0"/>
          <w:sz w:val="22"/>
        </w:rPr>
        <w:t>ICI</w:t>
      </w:r>
      <w:r w:rsidR="004F7F0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</w:t>
      </w:r>
      <w:r w:rsidRPr="00FD03E4">
        <w:rPr>
          <w:rFonts w:ascii="Times New Roman" w:eastAsia="等线" w:hAnsi="Times New Roman" w:cs="Times New Roman"/>
          <w:color w:val="000000"/>
          <w:kern w:val="0"/>
          <w:sz w:val="22"/>
        </w:rPr>
        <w:t>immune checkpoint inhibitor</w:t>
      </w:r>
      <w:r w:rsidR="004F7F0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</w:t>
      </w:r>
      <w:r w:rsidRPr="00FD03E4">
        <w:rPr>
          <w:rFonts w:ascii="Times New Roman" w:eastAsia="等线" w:hAnsi="Times New Roman" w:cs="Times New Roman"/>
          <w:color w:val="000000"/>
          <w:kern w:val="0"/>
          <w:sz w:val="22"/>
        </w:rPr>
        <w:t>ECOG</w:t>
      </w:r>
      <w:r w:rsidR="004F7F0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</w:t>
      </w:r>
      <w:r w:rsidRPr="00FD03E4">
        <w:rPr>
          <w:rFonts w:ascii="Times New Roman" w:eastAsia="等线" w:hAnsi="Times New Roman" w:cs="Times New Roman"/>
          <w:color w:val="000000"/>
          <w:kern w:val="0"/>
          <w:sz w:val="22"/>
        </w:rPr>
        <w:t>Eastern Cooperative Oncology Group</w:t>
      </w:r>
      <w:r w:rsidR="004F7F0A"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="004F7F0A" w:rsidRPr="004F7F0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4F7F0A" w:rsidRPr="00560A33">
        <w:rPr>
          <w:rFonts w:ascii="Times New Roman" w:eastAsia="等线" w:hAnsi="Times New Roman" w:cs="Times New Roman"/>
          <w:color w:val="000000"/>
          <w:kern w:val="0"/>
          <w:sz w:val="22"/>
        </w:rPr>
        <w:t>AFP</w:t>
      </w:r>
      <w:r w:rsidR="004F7F0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</w:t>
      </w:r>
      <w:r w:rsidR="004F7F0A" w:rsidRPr="004F7F0A">
        <w:rPr>
          <w:rFonts w:ascii="Times New Roman" w:eastAsia="等线" w:hAnsi="Times New Roman" w:cs="Times New Roman"/>
          <w:color w:val="000000"/>
          <w:kern w:val="0"/>
          <w:sz w:val="22"/>
        </w:rPr>
        <w:t>alpha fetoprotein</w:t>
      </w:r>
      <w:r w:rsidR="00CC31E4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</w:t>
      </w:r>
      <w:r w:rsidR="00CC31E4" w:rsidRPr="00CC31E4">
        <w:rPr>
          <w:rFonts w:ascii="Times New Roman" w:eastAsia="等线" w:hAnsi="Times New Roman" w:cs="Times New Roman"/>
          <w:color w:val="FF0000"/>
          <w:kern w:val="0"/>
          <w:sz w:val="22"/>
        </w:rPr>
        <w:t>PPI, p</w:t>
      </w:r>
      <w:r w:rsidR="00CC31E4" w:rsidRPr="00CC31E4">
        <w:rPr>
          <w:rFonts w:ascii="Times New Roman" w:eastAsia="等线" w:hAnsi="Times New Roman" w:cs="Times New Roman"/>
          <w:color w:val="FF0000"/>
          <w:kern w:val="0"/>
          <w:sz w:val="22"/>
        </w:rPr>
        <w:t>roton pump inhibitors</w:t>
      </w:r>
      <w:r w:rsidR="00CC31E4" w:rsidRPr="00CC31E4">
        <w:rPr>
          <w:rFonts w:ascii="Times New Roman" w:eastAsia="等线" w:hAnsi="Times New Roman" w:cs="Times New Roman"/>
          <w:color w:val="FF0000"/>
          <w:kern w:val="0"/>
          <w:sz w:val="22"/>
        </w:rPr>
        <w:t xml:space="preserve">; </w:t>
      </w:r>
      <w:r w:rsidR="00CC31E4" w:rsidRPr="00CC31E4">
        <w:rPr>
          <w:rFonts w:ascii="Times New Roman" w:eastAsia="等线" w:hAnsi="Times New Roman" w:cs="Times New Roman"/>
          <w:color w:val="FF0000"/>
          <w:kern w:val="0"/>
          <w:sz w:val="22"/>
        </w:rPr>
        <w:t>OS</w:t>
      </w:r>
      <w:r w:rsidR="00CC31E4" w:rsidRPr="00CC31E4">
        <w:rPr>
          <w:rFonts w:ascii="Times New Roman" w:eastAsia="等线" w:hAnsi="Times New Roman" w:cs="Times New Roman"/>
          <w:color w:val="FF0000"/>
          <w:kern w:val="0"/>
          <w:sz w:val="22"/>
        </w:rPr>
        <w:t xml:space="preserve">, overall survival; PFS, </w:t>
      </w:r>
      <w:r w:rsidR="00CC31E4" w:rsidRPr="00CC31E4">
        <w:rPr>
          <w:rFonts w:ascii="Times New Roman" w:eastAsia="等线" w:hAnsi="Times New Roman" w:cs="Times New Roman"/>
          <w:color w:val="FF0000"/>
          <w:kern w:val="0"/>
          <w:sz w:val="22"/>
        </w:rPr>
        <w:t>progression-free survival</w:t>
      </w:r>
      <w:r w:rsidR="00CC31E4" w:rsidRPr="00CC31E4">
        <w:rPr>
          <w:rFonts w:ascii="Times New Roman" w:eastAsia="等线" w:hAnsi="Times New Roman" w:cs="Times New Roman"/>
          <w:color w:val="FF0000"/>
          <w:kern w:val="0"/>
          <w:sz w:val="22"/>
        </w:rPr>
        <w:t xml:space="preserve">; TACE, </w:t>
      </w:r>
      <w:r w:rsidR="00CC31E4" w:rsidRPr="00CC31E4">
        <w:rPr>
          <w:rFonts w:ascii="Times New Roman" w:eastAsia="等线" w:hAnsi="Times New Roman" w:cs="Times New Roman"/>
          <w:color w:val="FF0000"/>
          <w:kern w:val="0"/>
          <w:sz w:val="22"/>
        </w:rPr>
        <w:t>transcatheter arterial chemoembolization</w:t>
      </w:r>
      <w:r w:rsidR="00CC31E4">
        <w:rPr>
          <w:rFonts w:ascii="Times New Roman" w:eastAsia="等线" w:hAnsi="Times New Roman" w:cs="Times New Roman"/>
          <w:color w:val="FF0000"/>
          <w:kern w:val="0"/>
          <w:sz w:val="22"/>
        </w:rPr>
        <w:t>.</w:t>
      </w:r>
    </w:p>
    <w:sectPr w:rsidR="000E5FD1" w:rsidRPr="00CC31E4" w:rsidSect="00560A3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1tzC0NDczsrAwMDZR0lEKTi0uzszPAykwNKgFAJRL/d0tAAAA"/>
  </w:docVars>
  <w:rsids>
    <w:rsidRoot w:val="003C6C7E"/>
    <w:rsid w:val="00070D68"/>
    <w:rsid w:val="000E5FD1"/>
    <w:rsid w:val="00216E35"/>
    <w:rsid w:val="002C3955"/>
    <w:rsid w:val="003C6C7E"/>
    <w:rsid w:val="004F7F0A"/>
    <w:rsid w:val="0050769D"/>
    <w:rsid w:val="00560A33"/>
    <w:rsid w:val="009647B3"/>
    <w:rsid w:val="00A907FB"/>
    <w:rsid w:val="00BC2105"/>
    <w:rsid w:val="00CC31E4"/>
    <w:rsid w:val="00D2736B"/>
    <w:rsid w:val="00D84DD6"/>
    <w:rsid w:val="00FD0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89FB2"/>
  <w15:chartTrackingRefBased/>
  <w15:docId w15:val="{F26B653E-14CC-4893-8DA8-E4343DE58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2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540</Words>
  <Characters>3083</Characters>
  <Application>Microsoft Office Word</Application>
  <DocSecurity>0</DocSecurity>
  <Lines>25</Lines>
  <Paragraphs>7</Paragraphs>
  <ScaleCrop>false</ScaleCrop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long</dc:creator>
  <cp:keywords/>
  <dc:description/>
  <cp:lastModifiedBy>zhang lilong</cp:lastModifiedBy>
  <cp:revision>15</cp:revision>
  <dcterms:created xsi:type="dcterms:W3CDTF">2022-02-17T13:29:00Z</dcterms:created>
  <dcterms:modified xsi:type="dcterms:W3CDTF">2022-07-30T09:42:00Z</dcterms:modified>
</cp:coreProperties>
</file>